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98AA2" w14:textId="232E26CD" w:rsidR="00A02C10" w:rsidRDefault="00000000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Table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R absorption band changes and possible assignment for the metal-free and metal-load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Klebsiella </w:t>
      </w:r>
      <w:r>
        <w:rPr>
          <w:rFonts w:ascii="Times New Roman" w:eastAsia="Times New Roman" w:hAnsi="Times New Roman" w:cs="Times New Roman"/>
          <w:sz w:val="24"/>
          <w:szCs w:val="24"/>
        </w:rPr>
        <w:t>sp. strain R19.</w:t>
      </w:r>
    </w:p>
    <w:tbl>
      <w:tblPr>
        <w:tblStyle w:val="a1"/>
        <w:tblW w:w="13965" w:type="dxa"/>
        <w:tblInd w:w="-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25"/>
        <w:gridCol w:w="855"/>
        <w:gridCol w:w="345"/>
        <w:gridCol w:w="150"/>
        <w:gridCol w:w="585"/>
        <w:gridCol w:w="180"/>
        <w:gridCol w:w="255"/>
        <w:gridCol w:w="1185"/>
        <w:gridCol w:w="4200"/>
        <w:gridCol w:w="720"/>
        <w:gridCol w:w="3960"/>
        <w:gridCol w:w="105"/>
      </w:tblGrid>
      <w:tr w:rsidR="00A02C10" w14:paraId="5D08ACA5" w14:textId="77777777" w:rsidTr="00AB6CC6">
        <w:trPr>
          <w:trHeight w:val="3"/>
        </w:trPr>
        <w:tc>
          <w:tcPr>
            <w:tcW w:w="1425" w:type="dxa"/>
            <w:vMerge w:val="restart"/>
            <w:tcBorders>
              <w:top w:val="single" w:sz="4" w:space="0" w:color="000000"/>
            </w:tcBorders>
          </w:tcPr>
          <w:p w14:paraId="46383B46" w14:textId="77777777" w:rsidR="00A02C10" w:rsidRPr="00AB6CC6" w:rsidRDefault="00A02C10">
            <w:pPr>
              <w:rPr>
                <w:rFonts w:ascii="Times New Roman" w:eastAsia="Times New Roman" w:hAnsi="Times New Roman" w:cs="Times New Roman"/>
              </w:rPr>
            </w:pPr>
          </w:p>
          <w:p w14:paraId="7646BEC6" w14:textId="77777777" w:rsidR="00A02C10" w:rsidRPr="00AB6CC6" w:rsidRDefault="00000000">
            <w:pPr>
              <w:rPr>
                <w:rFonts w:ascii="Times New Roman" w:eastAsia="Times New Roman" w:hAnsi="Times New Roman" w:cs="Times New Roman"/>
              </w:rPr>
            </w:pPr>
            <w:r w:rsidRPr="00AB6CC6">
              <w:rPr>
                <w:rFonts w:ascii="Times New Roman" w:eastAsia="Times New Roman" w:hAnsi="Times New Roman" w:cs="Times New Roman"/>
              </w:rPr>
              <w:t>FTIR peak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</w:tcPr>
          <w:p w14:paraId="1311A3AD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single" w:sz="4" w:space="0" w:color="000000"/>
            </w:tcBorders>
          </w:tcPr>
          <w:p w14:paraId="26C0CD23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4D8A6E69" w14:textId="77777777" w:rsidR="00A02C10" w:rsidRPr="00AB6CC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6CC6">
              <w:rPr>
                <w:rFonts w:ascii="Times New Roman" w:eastAsia="Times New Roman" w:hAnsi="Times New Roman" w:cs="Times New Roman"/>
                <w:i/>
              </w:rPr>
              <w:t xml:space="preserve">Klebsiella </w:t>
            </w:r>
            <w:r w:rsidRPr="00AB6CC6">
              <w:rPr>
                <w:rFonts w:ascii="Times New Roman" w:eastAsia="Times New Roman" w:hAnsi="Times New Roman" w:cs="Times New Roman"/>
              </w:rPr>
              <w:t>sp. strain R19</w:t>
            </w:r>
          </w:p>
        </w:tc>
        <w:tc>
          <w:tcPr>
            <w:tcW w:w="4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2BAA2E9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2C10" w14:paraId="579420DB" w14:textId="77777777" w:rsidTr="00AB6CC6">
        <w:trPr>
          <w:gridAfter w:val="1"/>
          <w:wAfter w:w="105" w:type="dxa"/>
          <w:trHeight w:val="1"/>
        </w:trPr>
        <w:tc>
          <w:tcPr>
            <w:tcW w:w="1425" w:type="dxa"/>
            <w:vMerge/>
            <w:tcBorders>
              <w:top w:val="single" w:sz="4" w:space="0" w:color="000000"/>
            </w:tcBorders>
          </w:tcPr>
          <w:p w14:paraId="30D41447" w14:textId="77777777" w:rsidR="00A02C10" w:rsidRPr="00AB6CC6" w:rsidRDefault="00A02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14:paraId="531AB591" w14:textId="77777777" w:rsidR="00A02C10" w:rsidRPr="00AB6CC6" w:rsidRDefault="00000000">
            <w:pPr>
              <w:rPr>
                <w:rFonts w:ascii="Times New Roman" w:eastAsia="Times New Roman" w:hAnsi="Times New Roman" w:cs="Times New Roman"/>
              </w:rPr>
            </w:pPr>
            <w:r w:rsidRPr="00AB6CC6">
              <w:rPr>
                <w:rFonts w:ascii="Times New Roman" w:eastAsia="Times New Roman" w:hAnsi="Times New Roman" w:cs="Times New Roman"/>
              </w:rPr>
              <w:t>metal- free</w:t>
            </w:r>
          </w:p>
        </w:tc>
        <w:tc>
          <w:tcPr>
            <w:tcW w:w="345" w:type="dxa"/>
            <w:tcBorders>
              <w:top w:val="single" w:sz="4" w:space="0" w:color="000000"/>
              <w:bottom w:val="single" w:sz="4" w:space="0" w:color="000000"/>
            </w:tcBorders>
          </w:tcPr>
          <w:p w14:paraId="42B46A58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E6096AD" w14:textId="77777777" w:rsidR="00A02C10" w:rsidRPr="00AB6CC6" w:rsidRDefault="00000000">
            <w:pPr>
              <w:ind w:firstLine="135"/>
              <w:jc w:val="center"/>
              <w:rPr>
                <w:rFonts w:ascii="Times New Roman" w:eastAsia="Times New Roman" w:hAnsi="Times New Roman" w:cs="Times New Roman"/>
              </w:rPr>
            </w:pPr>
            <w:r w:rsidRPr="00AB6CC6">
              <w:rPr>
                <w:rFonts w:ascii="Times New Roman" w:eastAsia="Times New Roman" w:hAnsi="Times New Roman" w:cs="Times New Roman"/>
              </w:rPr>
              <w:t>metal- loaded</w:t>
            </w:r>
          </w:p>
        </w:tc>
        <w:tc>
          <w:tcPr>
            <w:tcW w:w="255" w:type="dxa"/>
            <w:tcBorders>
              <w:top w:val="single" w:sz="4" w:space="0" w:color="000000"/>
              <w:bottom w:val="single" w:sz="4" w:space="0" w:color="000000"/>
            </w:tcBorders>
          </w:tcPr>
          <w:p w14:paraId="7A81231E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 w14:paraId="472D1F8C" w14:textId="0D52C9C5" w:rsidR="00A02C10" w:rsidRPr="00AB6CC6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6CC6">
              <w:rPr>
                <w:rFonts w:ascii="Times New Roman" w:eastAsia="Times New Roman" w:hAnsi="Times New Roman" w:cs="Times New Roman"/>
              </w:rPr>
              <w:t>Displace-</w:t>
            </w:r>
            <w:proofErr w:type="spellStart"/>
            <w:r w:rsidRPr="00AB6CC6">
              <w:rPr>
                <w:rFonts w:ascii="Times New Roman" w:eastAsia="Times New Roman" w:hAnsi="Times New Roman" w:cs="Times New Roman"/>
              </w:rPr>
              <w:t>ment</w:t>
            </w:r>
            <w:proofErr w:type="spellEnd"/>
            <w:r w:rsidR="000F5EA1">
              <w:rPr>
                <w:rFonts w:ascii="Times New Roman" w:eastAsia="Times New Roman" w:hAnsi="Times New Roman" w:cs="Times New Roman"/>
              </w:rPr>
              <w:t>*</w:t>
            </w:r>
            <w:r w:rsidRPr="00AB6CC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 w14:paraId="29201C32" w14:textId="77777777" w:rsidR="00A02C10" w:rsidRPr="00AB6CC6" w:rsidRDefault="00000000">
            <w:pPr>
              <w:ind w:right="30"/>
              <w:jc w:val="center"/>
              <w:rPr>
                <w:rFonts w:ascii="Times New Roman" w:eastAsia="Times New Roman" w:hAnsi="Times New Roman" w:cs="Times New Roman"/>
              </w:rPr>
            </w:pPr>
            <w:r w:rsidRPr="00AB6CC6">
              <w:rPr>
                <w:rFonts w:ascii="Times New Roman" w:eastAsia="Times New Roman" w:hAnsi="Times New Roman" w:cs="Times New Roman"/>
              </w:rPr>
              <w:t>Functional groups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FE677F0" w14:textId="77777777" w:rsidR="00A02C10" w:rsidRPr="00AB6CC6" w:rsidRDefault="00000000">
            <w:pPr>
              <w:ind w:left="-3118" w:right="-2790"/>
              <w:jc w:val="center"/>
              <w:rPr>
                <w:rFonts w:ascii="Times New Roman" w:eastAsia="Times New Roman" w:hAnsi="Times New Roman" w:cs="Times New Roman"/>
              </w:rPr>
            </w:pPr>
            <w:r w:rsidRPr="00AB6CC6">
              <w:rPr>
                <w:rFonts w:ascii="Times New Roman" w:eastAsia="Times New Roman" w:hAnsi="Times New Roman" w:cs="Times New Roman"/>
              </w:rPr>
              <w:t xml:space="preserve">    Bond                              Assignment</w:t>
            </w:r>
          </w:p>
        </w:tc>
      </w:tr>
      <w:tr w:rsidR="00A02C10" w14:paraId="61CF27FF" w14:textId="77777777" w:rsidTr="00AB6CC6">
        <w:trPr>
          <w:gridAfter w:val="1"/>
          <w:wAfter w:w="105" w:type="dxa"/>
          <w:trHeight w:val="3"/>
        </w:trPr>
        <w:tc>
          <w:tcPr>
            <w:tcW w:w="1425" w:type="dxa"/>
            <w:tcBorders>
              <w:top w:val="single" w:sz="4" w:space="0" w:color="000000"/>
            </w:tcBorders>
          </w:tcPr>
          <w:p w14:paraId="68BD5643" w14:textId="77777777" w:rsidR="00A02C10" w:rsidRPr="00AB6CC6" w:rsidRDefault="00A02C10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42A326F9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5" w:type="dxa"/>
            <w:tcBorders>
              <w:top w:val="single" w:sz="4" w:space="0" w:color="000000"/>
            </w:tcBorders>
          </w:tcPr>
          <w:p w14:paraId="081B081C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gridSpan w:val="3"/>
            <w:tcBorders>
              <w:top w:val="single" w:sz="4" w:space="0" w:color="000000"/>
            </w:tcBorders>
          </w:tcPr>
          <w:p w14:paraId="1012D1FF" w14:textId="77777777" w:rsidR="00A02C10" w:rsidRPr="00AB6CC6" w:rsidRDefault="00A02C10">
            <w:pPr>
              <w:ind w:firstLine="135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" w:type="dxa"/>
            <w:tcBorders>
              <w:top w:val="single" w:sz="4" w:space="0" w:color="000000"/>
            </w:tcBorders>
          </w:tcPr>
          <w:p w14:paraId="3D0EE37A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000000"/>
            </w:tcBorders>
          </w:tcPr>
          <w:p w14:paraId="7F398FDD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00" w:type="dxa"/>
            <w:tcBorders>
              <w:top w:val="single" w:sz="4" w:space="0" w:color="000000"/>
            </w:tcBorders>
          </w:tcPr>
          <w:p w14:paraId="5E511B9A" w14:textId="77777777" w:rsidR="00A02C10" w:rsidRPr="00AB6CC6" w:rsidRDefault="00A02C1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000000"/>
            </w:tcBorders>
          </w:tcPr>
          <w:p w14:paraId="689CC8C5" w14:textId="77777777" w:rsidR="00A02C10" w:rsidRPr="00AB6CC6" w:rsidRDefault="00A02C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2C10" w14:paraId="11AC48F6" w14:textId="77777777" w:rsidTr="00AB6CC6">
        <w:trPr>
          <w:gridAfter w:val="1"/>
          <w:wAfter w:w="105" w:type="dxa"/>
          <w:trHeight w:val="155"/>
        </w:trPr>
        <w:tc>
          <w:tcPr>
            <w:tcW w:w="1425" w:type="dxa"/>
            <w:tcBorders>
              <w:bottom w:val="single" w:sz="4" w:space="0" w:color="000000"/>
            </w:tcBorders>
          </w:tcPr>
          <w:p w14:paraId="633E5A3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</w:t>
            </w:r>
          </w:p>
          <w:p w14:paraId="6A1713F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</w:t>
            </w:r>
          </w:p>
          <w:p w14:paraId="1265E8D6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3</w:t>
            </w:r>
          </w:p>
          <w:p w14:paraId="6AA2281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4</w:t>
            </w:r>
          </w:p>
          <w:p w14:paraId="69E9E096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5</w:t>
            </w:r>
          </w:p>
          <w:p w14:paraId="4C59C49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6</w:t>
            </w:r>
          </w:p>
          <w:p w14:paraId="2AD7B67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7</w:t>
            </w:r>
          </w:p>
          <w:p w14:paraId="3080A6E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8</w:t>
            </w:r>
          </w:p>
          <w:p w14:paraId="528F254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9</w:t>
            </w:r>
          </w:p>
          <w:p w14:paraId="58954A2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0</w:t>
            </w:r>
          </w:p>
          <w:p w14:paraId="724B0A6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1</w:t>
            </w:r>
          </w:p>
          <w:p w14:paraId="43DA961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2</w:t>
            </w:r>
          </w:p>
          <w:p w14:paraId="33BBC7D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3</w:t>
            </w:r>
          </w:p>
          <w:p w14:paraId="45EE6FC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4</w:t>
            </w:r>
          </w:p>
          <w:p w14:paraId="6742011F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5</w:t>
            </w:r>
          </w:p>
          <w:p w14:paraId="6A32037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6</w:t>
            </w:r>
          </w:p>
          <w:p w14:paraId="1BBABF3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7</w:t>
            </w:r>
          </w:p>
          <w:p w14:paraId="6646B7E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8</w:t>
            </w:r>
          </w:p>
          <w:p w14:paraId="4209528F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9</w:t>
            </w:r>
          </w:p>
          <w:p w14:paraId="7AB122A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0</w:t>
            </w:r>
          </w:p>
          <w:p w14:paraId="788B06F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1</w:t>
            </w:r>
          </w:p>
          <w:p w14:paraId="0896B7F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2</w:t>
            </w:r>
          </w:p>
          <w:p w14:paraId="191BC21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3</w:t>
            </w:r>
          </w:p>
          <w:p w14:paraId="58F2AE6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4</w:t>
            </w:r>
          </w:p>
          <w:p w14:paraId="71194D0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5</w:t>
            </w:r>
          </w:p>
          <w:p w14:paraId="72ADEF4B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6</w:t>
            </w:r>
          </w:p>
          <w:p w14:paraId="15C20EF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7</w:t>
            </w:r>
          </w:p>
          <w:p w14:paraId="50C4601C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8</w:t>
            </w:r>
          </w:p>
          <w:p w14:paraId="18A7F83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9</w:t>
            </w:r>
          </w:p>
          <w:p w14:paraId="7EEA8BA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30</w:t>
            </w:r>
          </w:p>
          <w:p w14:paraId="06FD7E69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45E740B6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53AA534B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716</w:t>
            </w:r>
          </w:p>
          <w:p w14:paraId="484A418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734</w:t>
            </w:r>
          </w:p>
          <w:p w14:paraId="63C0DDB7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906911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 xml:space="preserve">   801</w:t>
            </w:r>
          </w:p>
          <w:p w14:paraId="0BFA0B5C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2928BC9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B095CD0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513A534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962</w:t>
            </w:r>
          </w:p>
          <w:p w14:paraId="4599C214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6B759B3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2F8F91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230</w:t>
            </w:r>
          </w:p>
          <w:p w14:paraId="1479227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368</w:t>
            </w:r>
          </w:p>
          <w:p w14:paraId="062B84F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390</w:t>
            </w:r>
          </w:p>
          <w:p w14:paraId="4E990D36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435</w:t>
            </w:r>
          </w:p>
          <w:p w14:paraId="609CB8C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457</w:t>
            </w:r>
          </w:p>
          <w:p w14:paraId="7769237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487</w:t>
            </w:r>
          </w:p>
          <w:p w14:paraId="1782C4DB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EC6CE9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166</w:t>
            </w:r>
          </w:p>
          <w:p w14:paraId="7BF13AB1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188</w:t>
            </w:r>
          </w:p>
          <w:p w14:paraId="70659A7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 xml:space="preserve">  </w:t>
            </w:r>
          </w:p>
          <w:p w14:paraId="04E31B40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7992844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9AA6D2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837</w:t>
            </w:r>
          </w:p>
          <w:p w14:paraId="4A2A50B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881</w:t>
            </w:r>
          </w:p>
          <w:p w14:paraId="5466D392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7CF5B23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8E8120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926</w:t>
            </w:r>
          </w:p>
          <w:p w14:paraId="3A094960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150BAC0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119072E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5" w:type="dxa"/>
            <w:tcBorders>
              <w:bottom w:val="single" w:sz="4" w:space="0" w:color="000000"/>
            </w:tcBorders>
          </w:tcPr>
          <w:p w14:paraId="183548BA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gridSpan w:val="3"/>
            <w:tcBorders>
              <w:bottom w:val="single" w:sz="4" w:space="0" w:color="000000"/>
            </w:tcBorders>
          </w:tcPr>
          <w:p w14:paraId="4F33D951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675</w:t>
            </w:r>
          </w:p>
          <w:p w14:paraId="1324D8C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719</w:t>
            </w:r>
          </w:p>
          <w:p w14:paraId="079D6121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737</w:t>
            </w:r>
          </w:p>
          <w:p w14:paraId="3BA3D4C1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768</w:t>
            </w:r>
          </w:p>
          <w:p w14:paraId="1725B89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813</w:t>
            </w:r>
          </w:p>
          <w:p w14:paraId="1D26855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846</w:t>
            </w:r>
          </w:p>
          <w:p w14:paraId="69D54AD1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924</w:t>
            </w:r>
          </w:p>
          <w:p w14:paraId="36A41E5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939</w:t>
            </w:r>
          </w:p>
          <w:p w14:paraId="512C2D4B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964</w:t>
            </w:r>
          </w:p>
          <w:p w14:paraId="26D2799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988</w:t>
            </w:r>
          </w:p>
          <w:p w14:paraId="738FDD3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118</w:t>
            </w:r>
          </w:p>
          <w:p w14:paraId="7127544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238</w:t>
            </w:r>
          </w:p>
          <w:p w14:paraId="0CD865C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373</w:t>
            </w:r>
          </w:p>
          <w:p w14:paraId="64C5829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393</w:t>
            </w:r>
          </w:p>
          <w:p w14:paraId="082FF25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434</w:t>
            </w:r>
          </w:p>
          <w:p w14:paraId="327197E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461</w:t>
            </w:r>
          </w:p>
          <w:p w14:paraId="4ADD42A6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490</w:t>
            </w:r>
          </w:p>
          <w:p w14:paraId="2552A9F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147</w:t>
            </w:r>
          </w:p>
          <w:p w14:paraId="6F4ED2B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162</w:t>
            </w:r>
          </w:p>
          <w:p w14:paraId="3DF60DCB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193</w:t>
            </w:r>
          </w:p>
          <w:p w14:paraId="237C0CD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210</w:t>
            </w:r>
          </w:p>
          <w:p w14:paraId="6904B99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230</w:t>
            </w:r>
          </w:p>
          <w:p w14:paraId="7550C5DF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232</w:t>
            </w:r>
          </w:p>
          <w:p w14:paraId="36C3EB0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840</w:t>
            </w:r>
          </w:p>
          <w:p w14:paraId="151D596C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889</w:t>
            </w:r>
          </w:p>
          <w:p w14:paraId="21FC35D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911</w:t>
            </w:r>
          </w:p>
          <w:p w14:paraId="63AA360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930</w:t>
            </w:r>
          </w:p>
          <w:p w14:paraId="13E7518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960</w:t>
            </w:r>
          </w:p>
          <w:p w14:paraId="2C2EAD16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986</w:t>
            </w:r>
          </w:p>
          <w:p w14:paraId="15B2FC1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2997</w:t>
            </w:r>
          </w:p>
          <w:p w14:paraId="0E7CA7D7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bottom w:val="single" w:sz="4" w:space="0" w:color="000000"/>
            </w:tcBorders>
          </w:tcPr>
          <w:p w14:paraId="5F3F9528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 w14:paraId="254A064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675</w:t>
            </w:r>
          </w:p>
          <w:p w14:paraId="23DEECF1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3</w:t>
            </w:r>
          </w:p>
          <w:p w14:paraId="3A34A0A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4</w:t>
            </w:r>
          </w:p>
          <w:p w14:paraId="10043556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768</w:t>
            </w:r>
          </w:p>
          <w:p w14:paraId="0C7ED1B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12</w:t>
            </w:r>
          </w:p>
          <w:p w14:paraId="784089DC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846</w:t>
            </w:r>
          </w:p>
          <w:p w14:paraId="5EF5AD1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924</w:t>
            </w:r>
          </w:p>
          <w:p w14:paraId="11FE220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939</w:t>
            </w:r>
          </w:p>
          <w:p w14:paraId="5D6D064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2</w:t>
            </w:r>
          </w:p>
          <w:p w14:paraId="3A964BB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988</w:t>
            </w:r>
          </w:p>
          <w:p w14:paraId="32E3DD1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1118</w:t>
            </w:r>
          </w:p>
          <w:p w14:paraId="6AA4750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8</w:t>
            </w:r>
          </w:p>
          <w:p w14:paraId="422A223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5</w:t>
            </w:r>
          </w:p>
          <w:p w14:paraId="656FC3A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3</w:t>
            </w:r>
          </w:p>
          <w:p w14:paraId="0BB149B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1</w:t>
            </w:r>
          </w:p>
          <w:p w14:paraId="2B66A55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4</w:t>
            </w:r>
          </w:p>
          <w:p w14:paraId="1BE2A22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2</w:t>
            </w:r>
          </w:p>
          <w:p w14:paraId="60726816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2147</w:t>
            </w:r>
          </w:p>
          <w:p w14:paraId="200FF241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4</w:t>
            </w:r>
          </w:p>
          <w:p w14:paraId="1ECD6E6C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5</w:t>
            </w:r>
          </w:p>
          <w:p w14:paraId="4A11F1A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2210</w:t>
            </w:r>
          </w:p>
          <w:p w14:paraId="2D70C4B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2230</w:t>
            </w:r>
          </w:p>
          <w:p w14:paraId="5A37CF5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2232</w:t>
            </w:r>
          </w:p>
          <w:p w14:paraId="2A1AFAA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3</w:t>
            </w:r>
          </w:p>
          <w:p w14:paraId="680F9B2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8</w:t>
            </w:r>
          </w:p>
          <w:p w14:paraId="39C0455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2911</w:t>
            </w:r>
          </w:p>
          <w:p w14:paraId="2031057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2930</w:t>
            </w:r>
          </w:p>
          <w:p w14:paraId="13AB0DBB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FF0000"/>
              </w:rPr>
            </w:pPr>
            <w:r w:rsidRPr="000F5EA1">
              <w:rPr>
                <w:rFonts w:ascii="Times New Roman" w:hAnsi="Times New Roman" w:cs="Times New Roman"/>
                <w:color w:val="FF0000"/>
              </w:rPr>
              <w:t>34</w:t>
            </w:r>
          </w:p>
          <w:p w14:paraId="243A899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color w:val="0070C0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2986</w:t>
            </w:r>
          </w:p>
          <w:p w14:paraId="74BC2FD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  <w:color w:val="0070C0"/>
              </w:rPr>
              <w:t>2997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</w:tcPr>
          <w:p w14:paraId="7284B68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  <w:r w:rsidRPr="000F5EA1">
              <w:rPr>
                <w:rFonts w:ascii="Times New Roman" w:hAnsi="Times New Roman" w:cs="Times New Roman"/>
              </w:rPr>
              <w:t>H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  <w:r w:rsidRPr="000F5EA1">
              <w:rPr>
                <w:rFonts w:ascii="Times New Roman" w:hAnsi="Times New Roman" w:cs="Times New Roman"/>
              </w:rPr>
              <w:t>R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685B4E7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,3-Disubstituted (Aromatic compounds)</w:t>
            </w:r>
          </w:p>
          <w:p w14:paraId="11DDAA4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Monosubstituted</w:t>
            </w:r>
          </w:p>
          <w:p w14:paraId="7FD971F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,2-Disubstituted (Aromatic compounds)</w:t>
            </w:r>
          </w:p>
          <w:p w14:paraId="53F57E86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  <w:r w:rsidRPr="000F5EA1">
              <w:rPr>
                <w:rFonts w:ascii="Times New Roman" w:hAnsi="Times New Roman" w:cs="Times New Roman"/>
              </w:rPr>
              <w:t>HR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0C03AF4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1,4-Disubstituted (Aromatic compounds)</w:t>
            </w:r>
          </w:p>
          <w:p w14:paraId="0467ED0C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vertAlign w:val="subscript"/>
              </w:rPr>
            </w:pPr>
            <w:r w:rsidRPr="000F5EA1">
              <w:rPr>
                <w:rFonts w:ascii="Times New Roman" w:hAnsi="Times New Roman" w:cs="Times New Roman"/>
              </w:rPr>
              <w:t>P-NH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21FD85F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P-NH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1608BC0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  <w:vertAlign w:val="subscript"/>
              </w:rPr>
            </w:pPr>
            <w:r w:rsidRPr="000F5EA1">
              <w:rPr>
                <w:rFonts w:ascii="Times New Roman" w:hAnsi="Times New Roman" w:cs="Times New Roman"/>
              </w:rPr>
              <w:t>C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  <w:r w:rsidRPr="000F5EA1">
              <w:rPr>
                <w:rFonts w:ascii="Times New Roman" w:hAnsi="Times New Roman" w:cs="Times New Roman"/>
              </w:rPr>
              <w:t>H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  <w:r w:rsidRPr="000F5EA1">
              <w:rPr>
                <w:rFonts w:ascii="Times New Roman" w:hAnsi="Times New Roman" w:cs="Times New Roman"/>
              </w:rPr>
              <w:t>R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68214E7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  <w:r w:rsidRPr="000F5EA1">
              <w:rPr>
                <w:rFonts w:ascii="Times New Roman" w:hAnsi="Times New Roman" w:cs="Times New Roman"/>
              </w:rPr>
              <w:t>H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3</w:t>
            </w:r>
            <w:r w:rsidRPr="000F5EA1">
              <w:rPr>
                <w:rFonts w:ascii="Times New Roman" w:hAnsi="Times New Roman" w:cs="Times New Roman"/>
              </w:rPr>
              <w:t>R</w:t>
            </w:r>
          </w:p>
          <w:p w14:paraId="60CB74A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R-OH</w:t>
            </w:r>
          </w:p>
          <w:p w14:paraId="78482E6B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R-OH</w:t>
            </w:r>
          </w:p>
          <w:p w14:paraId="0429BEB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R-NO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5085AE5F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R-NO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337F481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C</w:t>
            </w:r>
          </w:p>
          <w:p w14:paraId="34FD11B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C</w:t>
            </w:r>
          </w:p>
          <w:p w14:paraId="6B9E5DC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 xml:space="preserve">C=C </w:t>
            </w:r>
          </w:p>
          <w:p w14:paraId="35802DC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-365520783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1169E63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1994363122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26B1B68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"/>
                <w:id w:val="40487366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0AB43E2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355234552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3FC0066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-462580317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44C165EB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-363978504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</w:t>
                </w:r>
              </w:sdtContent>
            </w:sdt>
          </w:p>
          <w:p w14:paraId="4A6FC86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RCHO</w:t>
            </w:r>
          </w:p>
          <w:p w14:paraId="3D68F88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</w:t>
            </w:r>
          </w:p>
          <w:p w14:paraId="7F143C3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</w:t>
            </w:r>
          </w:p>
          <w:p w14:paraId="4656377C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</w:t>
            </w:r>
          </w:p>
          <w:p w14:paraId="749B6A7C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</w:t>
            </w:r>
          </w:p>
          <w:p w14:paraId="0950FA1B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P-NH</w:t>
            </w:r>
          </w:p>
          <w:p w14:paraId="0297966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P-NH</w:t>
            </w:r>
          </w:p>
          <w:p w14:paraId="0C70E667" w14:textId="77777777" w:rsidR="00A02C10" w:rsidRPr="000F5EA1" w:rsidRDefault="00A02C10" w:rsidP="000F5EA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  <w:gridSpan w:val="2"/>
            <w:tcBorders>
              <w:bottom w:val="single" w:sz="4" w:space="0" w:color="000000"/>
            </w:tcBorders>
          </w:tcPr>
          <w:p w14:paraId="6243A4C2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out-of-plane bend             Alkene</w:t>
            </w:r>
          </w:p>
          <w:p w14:paraId="58147EC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out-of-plane bend             Aromatic</w:t>
            </w:r>
          </w:p>
          <w:p w14:paraId="25519BA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out-of-plane bend             Aromatic</w:t>
            </w:r>
          </w:p>
          <w:p w14:paraId="46CDF27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out-of-plane bend             Aromatic</w:t>
            </w:r>
          </w:p>
          <w:p w14:paraId="65DBCF6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out-of-plane-bend            Alkene</w:t>
            </w:r>
          </w:p>
          <w:p w14:paraId="3CB01B7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out-of-plane-bend            Aromatic</w:t>
            </w:r>
          </w:p>
          <w:p w14:paraId="4B19E8BD" w14:textId="6A67A5CB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NH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>2</w:t>
            </w:r>
            <w:r w:rsidRPr="000F5EA1">
              <w:rPr>
                <w:rFonts w:ascii="Times New Roman" w:hAnsi="Times New Roman" w:cs="Times New Roman"/>
              </w:rPr>
              <w:t xml:space="preserve">                                          Amine</w:t>
            </w:r>
          </w:p>
          <w:p w14:paraId="3C026BF5" w14:textId="603CEAAB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NH</w:t>
            </w:r>
            <w:r w:rsidRPr="000F5EA1">
              <w:rPr>
                <w:rFonts w:ascii="Times New Roman" w:hAnsi="Times New Roman" w:cs="Times New Roman"/>
                <w:vertAlign w:val="subscript"/>
              </w:rPr>
              <w:t xml:space="preserve">2                                                                  </w:t>
            </w:r>
            <w:r w:rsidRPr="000F5EA1">
              <w:rPr>
                <w:rFonts w:ascii="Times New Roman" w:hAnsi="Times New Roman" w:cs="Times New Roman"/>
              </w:rPr>
              <w:t>Amine</w:t>
            </w:r>
          </w:p>
          <w:p w14:paraId="43F472E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out-of-plane-bend            Alkene</w:t>
            </w:r>
          </w:p>
          <w:p w14:paraId="13E95DD7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out-of-plane-bends          Alkene</w:t>
            </w:r>
          </w:p>
          <w:p w14:paraId="7AC1CAFB" w14:textId="08D80452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 xml:space="preserve">C-O stretches                          </w:t>
            </w:r>
            <w:r w:rsidR="005C6C04">
              <w:rPr>
                <w:rFonts w:ascii="Times New Roman" w:hAnsi="Times New Roman" w:cs="Times New Roman"/>
              </w:rPr>
              <w:t>Alcohol</w:t>
            </w:r>
          </w:p>
          <w:p w14:paraId="77950321" w14:textId="12577350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 xml:space="preserve">C-O stretches                          </w:t>
            </w:r>
            <w:r w:rsidR="005C6C04">
              <w:rPr>
                <w:rFonts w:ascii="Times New Roman" w:hAnsi="Times New Roman" w:cs="Times New Roman"/>
              </w:rPr>
              <w:t>Alcohol</w:t>
            </w:r>
          </w:p>
          <w:p w14:paraId="2AA6043F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N=O                                        Nitro</w:t>
            </w:r>
          </w:p>
          <w:p w14:paraId="3DFDB715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N=O                                        Nitro</w:t>
            </w:r>
          </w:p>
          <w:p w14:paraId="4965846F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C bend                                Alkane</w:t>
            </w:r>
          </w:p>
          <w:p w14:paraId="56966E10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C bend                                Alkane</w:t>
            </w:r>
          </w:p>
          <w:p w14:paraId="6409508D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 xml:space="preserve">C=C                                        Aromatic </w:t>
            </w:r>
          </w:p>
          <w:p w14:paraId="54640AE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"/>
                <w:id w:val="568236187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1D0376BF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7"/>
                <w:id w:val="-1039670758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28EF38A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8"/>
                <w:id w:val="1518265965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7C5D5281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9"/>
                <w:id w:val="1382363439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23331806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0"/>
                <w:id w:val="709844450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7A2D6D13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1"/>
                <w:id w:val="174858047"/>
              </w:sdtPr>
              <w:sdtContent>
                <w:r w:rsidRPr="000F5EA1">
                  <w:rPr>
                    <w:rFonts w:ascii="Times New Roman" w:eastAsia="Gungsuh" w:hAnsi="Times New Roman" w:cs="Times New Roman"/>
                  </w:rPr>
                  <w:t>C≡C stretch                            Alkyne</w:t>
                </w:r>
              </w:sdtContent>
            </w:sdt>
          </w:p>
          <w:p w14:paraId="3BBE7C5F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stretch                             Aldehyde</w:t>
            </w:r>
          </w:p>
          <w:p w14:paraId="15B615C4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stretch                             Alkane</w:t>
            </w:r>
          </w:p>
          <w:p w14:paraId="056DBE19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stretch                             Alkane</w:t>
            </w:r>
          </w:p>
          <w:p w14:paraId="5E2279E8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stretch                             Alkane</w:t>
            </w:r>
          </w:p>
          <w:p w14:paraId="6BAB954A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C-H stretch                             Alkane</w:t>
            </w:r>
          </w:p>
          <w:p w14:paraId="308B3A2F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NH                                          Amine</w:t>
            </w:r>
          </w:p>
          <w:p w14:paraId="6843F21E" w14:textId="77777777" w:rsidR="00A02C10" w:rsidRPr="000F5EA1" w:rsidRDefault="00000000" w:rsidP="000F5EA1">
            <w:pPr>
              <w:pStyle w:val="NoSpacing"/>
              <w:rPr>
                <w:rFonts w:ascii="Times New Roman" w:hAnsi="Times New Roman" w:cs="Times New Roman"/>
              </w:rPr>
            </w:pPr>
            <w:r w:rsidRPr="000F5EA1">
              <w:rPr>
                <w:rFonts w:ascii="Times New Roman" w:hAnsi="Times New Roman" w:cs="Times New Roman"/>
              </w:rPr>
              <w:t>NH                                          Amine</w:t>
            </w:r>
          </w:p>
        </w:tc>
      </w:tr>
    </w:tbl>
    <w:p w14:paraId="33D95D73" w14:textId="77777777" w:rsidR="000F5EA1" w:rsidRPr="000F5EA1" w:rsidRDefault="000F5EA1" w:rsidP="000F5EA1">
      <w:pPr>
        <w:spacing w:line="276" w:lineRule="auto"/>
        <w:rPr>
          <w:rFonts w:ascii="Times New Roman" w:hAnsi="Times New Roman" w:cs="Times New Roman"/>
        </w:rPr>
      </w:pPr>
      <w:r w:rsidRPr="000F5EA1">
        <w:rPr>
          <w:rFonts w:ascii="Times New Roman" w:hAnsi="Times New Roman" w:cs="Times New Roman"/>
        </w:rPr>
        <w:t>*IR band shifts in red; new bands in blue</w:t>
      </w:r>
    </w:p>
    <w:p w14:paraId="1977B39A" w14:textId="77777777" w:rsidR="00A02C10" w:rsidRDefault="00A02C10">
      <w:pPr>
        <w:spacing w:after="200" w:line="276" w:lineRule="auto"/>
      </w:pPr>
    </w:p>
    <w:sectPr w:rsidR="00A02C10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C10"/>
    <w:rsid w:val="000F5EA1"/>
    <w:rsid w:val="00147DFE"/>
    <w:rsid w:val="005C6C04"/>
    <w:rsid w:val="007450BC"/>
    <w:rsid w:val="00A02C10"/>
    <w:rsid w:val="00AB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6A99F"/>
  <w15:docId w15:val="{A0E8A044-4552-4C26-87E1-C769DFE6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8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1">
    <w:name w:val="Table Grid1"/>
    <w:basedOn w:val="TableNormal"/>
    <w:next w:val="TableGrid"/>
    <w:uiPriority w:val="59"/>
    <w:rsid w:val="00621E12"/>
    <w:pPr>
      <w:spacing w:after="0" w:line="240" w:lineRule="auto"/>
    </w:pPr>
    <w:rPr>
      <w:rFonts w:eastAsia="SimSun"/>
      <w:lang w:val="de-AT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1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NoSpacing">
    <w:name w:val="No Spacing"/>
    <w:uiPriority w:val="1"/>
    <w:qFormat/>
    <w:rsid w:val="000F5E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XTtzQ5Q3Y6tPKZv3c+oq6O+JI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DIIaC5namRneHM4AHIhMXFjVmlZV0xLYXdyeXBHY0RPUXpYMlM4SEpLUk80T0Z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sem, Amin</dc:creator>
  <cp:lastModifiedBy>Sonia Tiquia-Arashiro</cp:lastModifiedBy>
  <cp:revision>6</cp:revision>
  <dcterms:created xsi:type="dcterms:W3CDTF">2023-06-05T15:06:00Z</dcterms:created>
  <dcterms:modified xsi:type="dcterms:W3CDTF">2023-08-15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616ae19f19f7c4ed94217fb79465bab7cd2c07624fa74831da06487afa26b</vt:lpwstr>
  </property>
</Properties>
</file>